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59C8BF" w14:textId="77777777" w:rsidR="002C40C7" w:rsidRDefault="00564872">
      <w:r>
        <w:t>Supplemental table 1</w:t>
      </w:r>
    </w:p>
    <w:p w14:paraId="67772977" w14:textId="77777777" w:rsidR="00564872" w:rsidRDefault="00564872"/>
    <w:p w14:paraId="617EB184" w14:textId="77777777" w:rsidR="00564872" w:rsidRDefault="00564872" w:rsidP="00564872">
      <w:pPr>
        <w:rPr>
          <w:rFonts w:cs="Times New Roman"/>
          <w:sz w:val="20"/>
          <w:szCs w:val="20"/>
        </w:rPr>
      </w:pPr>
      <w:r w:rsidRPr="006A350E">
        <w:rPr>
          <w:rFonts w:cs="Times New Roman"/>
          <w:sz w:val="20"/>
          <w:szCs w:val="20"/>
        </w:rPr>
        <w:t>Table 2: AMOVA Results</w:t>
      </w:r>
      <w:r>
        <w:rPr>
          <w:rFonts w:cs="Times New Roman"/>
          <w:sz w:val="20"/>
          <w:szCs w:val="20"/>
        </w:rPr>
        <w:t xml:space="preserve"> using neutral dataset</w:t>
      </w:r>
      <w:bookmarkStart w:id="0" w:name="_GoBack"/>
      <w:bookmarkEnd w:id="0"/>
    </w:p>
    <w:p w14:paraId="546CF563" w14:textId="77777777" w:rsidR="00564872" w:rsidRPr="006A350E" w:rsidRDefault="00564872" w:rsidP="00564872">
      <w:pPr>
        <w:rPr>
          <w:rFonts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9"/>
        <w:gridCol w:w="546"/>
        <w:gridCol w:w="1265"/>
        <w:gridCol w:w="1710"/>
        <w:gridCol w:w="1740"/>
      </w:tblGrid>
      <w:tr w:rsidR="00564872" w:rsidRPr="006A350E" w14:paraId="1260A7F1" w14:textId="77777777" w:rsidTr="00717DFC">
        <w:tc>
          <w:tcPr>
            <w:tcW w:w="3769" w:type="dxa"/>
            <w:tcBorders>
              <w:top w:val="single" w:sz="8" w:space="0" w:color="auto"/>
              <w:bottom w:val="single" w:sz="4" w:space="0" w:color="auto"/>
            </w:tcBorders>
          </w:tcPr>
          <w:p w14:paraId="730EA809" w14:textId="77777777" w:rsidR="00564872" w:rsidRPr="00D94914" w:rsidRDefault="00564872" w:rsidP="00717DFC">
            <w:pPr>
              <w:pStyle w:val="TableFig"/>
              <w:tabs>
                <w:tab w:val="center" w:pos="1776"/>
                <w:tab w:val="right" w:pos="3553"/>
              </w:tabs>
              <w:jc w:val="left"/>
              <w:rPr>
                <w:color w:val="auto"/>
              </w:rPr>
            </w:pPr>
            <w:r>
              <w:rPr>
                <w:color w:val="auto"/>
              </w:rPr>
              <w:tab/>
            </w:r>
            <w:r w:rsidRPr="00D94914">
              <w:rPr>
                <w:color w:val="auto"/>
              </w:rPr>
              <w:t xml:space="preserve">Variance Component </w:t>
            </w:r>
            <w:r>
              <w:rPr>
                <w:color w:val="auto"/>
              </w:rPr>
              <w:tab/>
            </w:r>
          </w:p>
        </w:tc>
        <w:tc>
          <w:tcPr>
            <w:tcW w:w="546" w:type="dxa"/>
            <w:tcBorders>
              <w:top w:val="single" w:sz="8" w:space="0" w:color="auto"/>
              <w:bottom w:val="single" w:sz="4" w:space="0" w:color="auto"/>
            </w:tcBorders>
          </w:tcPr>
          <w:p w14:paraId="14514FA4" w14:textId="77777777" w:rsidR="00564872" w:rsidRPr="006A350E" w:rsidRDefault="00564872" w:rsidP="00717DFC">
            <w:pPr>
              <w:pStyle w:val="TableFig"/>
              <w:rPr>
                <w:color w:val="auto"/>
              </w:rPr>
            </w:pPr>
            <w:proofErr w:type="spellStart"/>
            <w:r w:rsidRPr="006A350E">
              <w:rPr>
                <w:color w:val="auto"/>
              </w:rPr>
              <w:t>df</w:t>
            </w:r>
            <w:proofErr w:type="spellEnd"/>
          </w:p>
        </w:tc>
        <w:tc>
          <w:tcPr>
            <w:tcW w:w="1265" w:type="dxa"/>
            <w:tcBorders>
              <w:top w:val="single" w:sz="8" w:space="0" w:color="auto"/>
              <w:bottom w:val="single" w:sz="4" w:space="0" w:color="auto"/>
            </w:tcBorders>
          </w:tcPr>
          <w:p w14:paraId="0E690F7D" w14:textId="77777777" w:rsidR="00564872" w:rsidRPr="006A350E" w:rsidRDefault="00564872" w:rsidP="00717DFC">
            <w:pPr>
              <w:pStyle w:val="TableFig"/>
              <w:rPr>
                <w:color w:val="auto"/>
              </w:rPr>
            </w:pPr>
            <w:r w:rsidRPr="006A350E">
              <w:rPr>
                <w:color w:val="auto"/>
              </w:rPr>
              <w:t>% variation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4" w:space="0" w:color="auto"/>
            </w:tcBorders>
          </w:tcPr>
          <w:p w14:paraId="6F83D7C5" w14:textId="77777777" w:rsidR="00564872" w:rsidRPr="006A350E" w:rsidRDefault="00564872" w:rsidP="00717DFC">
            <w:pPr>
              <w:pStyle w:val="TableFig"/>
              <w:rPr>
                <w:color w:val="auto"/>
              </w:rPr>
            </w:pPr>
            <w:r w:rsidRPr="006A350E">
              <w:rPr>
                <w:color w:val="auto"/>
              </w:rPr>
              <w:t>Φ Statistic</w:t>
            </w:r>
          </w:p>
        </w:tc>
        <w:tc>
          <w:tcPr>
            <w:tcW w:w="1740" w:type="dxa"/>
            <w:tcBorders>
              <w:top w:val="single" w:sz="8" w:space="0" w:color="auto"/>
              <w:bottom w:val="single" w:sz="4" w:space="0" w:color="auto"/>
            </w:tcBorders>
          </w:tcPr>
          <w:p w14:paraId="2FF98499" w14:textId="77777777" w:rsidR="00564872" w:rsidRPr="006A350E" w:rsidRDefault="00564872" w:rsidP="00717DFC">
            <w:pPr>
              <w:pStyle w:val="TableFig"/>
              <w:rPr>
                <w:color w:val="auto"/>
              </w:rPr>
            </w:pPr>
            <w:r w:rsidRPr="006A350E">
              <w:rPr>
                <w:color w:val="auto"/>
              </w:rPr>
              <w:t>P</w:t>
            </w:r>
          </w:p>
        </w:tc>
      </w:tr>
      <w:tr w:rsidR="00564872" w:rsidRPr="006A350E" w14:paraId="7D98CD80" w14:textId="77777777" w:rsidTr="00717DFC">
        <w:tc>
          <w:tcPr>
            <w:tcW w:w="3769" w:type="dxa"/>
            <w:tcBorders>
              <w:top w:val="single" w:sz="4" w:space="0" w:color="auto"/>
            </w:tcBorders>
          </w:tcPr>
          <w:p w14:paraId="21179188" w14:textId="77777777" w:rsidR="00564872" w:rsidRPr="006A350E" w:rsidRDefault="00564872" w:rsidP="00717DFC">
            <w:pPr>
              <w:pStyle w:val="TableFig"/>
              <w:rPr>
                <w:color w:val="auto"/>
              </w:rPr>
            </w:pPr>
            <w:r w:rsidRPr="006A350E">
              <w:rPr>
                <w:color w:val="auto"/>
              </w:rPr>
              <w:t>Among triads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14:paraId="2036E51A" w14:textId="77777777" w:rsidR="00564872" w:rsidRPr="006A350E" w:rsidRDefault="00564872" w:rsidP="00717DFC">
            <w:pPr>
              <w:pStyle w:val="TableFig"/>
              <w:rPr>
                <w:color w:val="auto"/>
              </w:rPr>
            </w:pPr>
            <w:r w:rsidRPr="006A350E">
              <w:rPr>
                <w:color w:val="auto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74FFCFFD" w14:textId="77777777" w:rsidR="00564872" w:rsidRPr="006A350E" w:rsidRDefault="00564872" w:rsidP="00717DFC">
            <w:pPr>
              <w:pStyle w:val="TableFig"/>
              <w:rPr>
                <w:color w:val="auto"/>
              </w:rPr>
            </w:pPr>
            <w:r>
              <w:rPr>
                <w:color w:val="auto"/>
              </w:rPr>
              <w:t>5.7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4DB09EF" w14:textId="77777777" w:rsidR="00564872" w:rsidRPr="006A350E" w:rsidRDefault="00564872" w:rsidP="00717DFC">
            <w:pPr>
              <w:pStyle w:val="TableFig"/>
              <w:rPr>
                <w:color w:val="auto"/>
              </w:rPr>
            </w:pPr>
            <w:r w:rsidRPr="006A350E">
              <w:rPr>
                <w:color w:val="auto"/>
              </w:rPr>
              <w:t>Φ</w:t>
            </w:r>
            <w:r w:rsidRPr="006A350E">
              <w:rPr>
                <w:color w:val="auto"/>
                <w:vertAlign w:val="subscript"/>
              </w:rPr>
              <w:t>CT</w:t>
            </w:r>
            <w:r>
              <w:rPr>
                <w:color w:val="auto"/>
              </w:rPr>
              <w:t xml:space="preserve"> = 0.05725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3218D464" w14:textId="77777777" w:rsidR="00564872" w:rsidRPr="006A350E" w:rsidRDefault="00564872" w:rsidP="00717DFC">
            <w:pPr>
              <w:pStyle w:val="TableFig"/>
              <w:rPr>
                <w:color w:val="auto"/>
              </w:rPr>
            </w:pPr>
            <w:r w:rsidRPr="006A350E">
              <w:rPr>
                <w:color w:val="auto"/>
              </w:rPr>
              <w:t>p = 0.099</w:t>
            </w:r>
          </w:p>
        </w:tc>
      </w:tr>
      <w:tr w:rsidR="00564872" w:rsidRPr="006A350E" w14:paraId="034843B7" w14:textId="77777777" w:rsidTr="00717DFC">
        <w:tc>
          <w:tcPr>
            <w:tcW w:w="3769" w:type="dxa"/>
          </w:tcPr>
          <w:p w14:paraId="6A10AB26" w14:textId="77777777" w:rsidR="00564872" w:rsidRPr="006A350E" w:rsidRDefault="00564872" w:rsidP="00717DFC">
            <w:pPr>
              <w:pStyle w:val="TableFig"/>
              <w:rPr>
                <w:color w:val="auto"/>
              </w:rPr>
            </w:pPr>
            <w:r w:rsidRPr="006A350E">
              <w:rPr>
                <w:color w:val="auto"/>
              </w:rPr>
              <w:t>Among populations within triads</w:t>
            </w:r>
          </w:p>
        </w:tc>
        <w:tc>
          <w:tcPr>
            <w:tcW w:w="546" w:type="dxa"/>
          </w:tcPr>
          <w:p w14:paraId="1C82B031" w14:textId="77777777" w:rsidR="00564872" w:rsidRPr="006A350E" w:rsidRDefault="00564872" w:rsidP="00717DFC">
            <w:pPr>
              <w:pStyle w:val="TableFig"/>
              <w:rPr>
                <w:color w:val="auto"/>
              </w:rPr>
            </w:pPr>
            <w:r w:rsidRPr="006A350E">
              <w:rPr>
                <w:color w:val="auto"/>
              </w:rPr>
              <w:t>4</w:t>
            </w:r>
          </w:p>
        </w:tc>
        <w:tc>
          <w:tcPr>
            <w:tcW w:w="1265" w:type="dxa"/>
          </w:tcPr>
          <w:p w14:paraId="5CAE040B" w14:textId="77777777" w:rsidR="00564872" w:rsidRPr="006A350E" w:rsidRDefault="00564872" w:rsidP="00717DFC">
            <w:pPr>
              <w:pStyle w:val="TableFig"/>
              <w:rPr>
                <w:color w:val="auto"/>
              </w:rPr>
            </w:pPr>
            <w:r>
              <w:rPr>
                <w:color w:val="auto"/>
              </w:rPr>
              <w:t>0.70</w:t>
            </w:r>
          </w:p>
        </w:tc>
        <w:tc>
          <w:tcPr>
            <w:tcW w:w="1710" w:type="dxa"/>
          </w:tcPr>
          <w:p w14:paraId="1ADDF556" w14:textId="77777777" w:rsidR="00564872" w:rsidRPr="006A350E" w:rsidRDefault="00564872" w:rsidP="00717DFC">
            <w:pPr>
              <w:pStyle w:val="TableFig"/>
              <w:rPr>
                <w:color w:val="auto"/>
              </w:rPr>
            </w:pPr>
            <w:r w:rsidRPr="006A350E">
              <w:rPr>
                <w:color w:val="auto"/>
              </w:rPr>
              <w:t>Φ</w:t>
            </w:r>
            <w:r w:rsidRPr="006A350E">
              <w:rPr>
                <w:color w:val="auto"/>
                <w:vertAlign w:val="subscript"/>
              </w:rPr>
              <w:t>SC</w:t>
            </w:r>
            <w:r>
              <w:rPr>
                <w:color w:val="auto"/>
              </w:rPr>
              <w:t xml:space="preserve"> =0.00741</w:t>
            </w:r>
            <w:r w:rsidRPr="006A350E">
              <w:rPr>
                <w:color w:val="auto"/>
              </w:rPr>
              <w:t>*</w:t>
            </w:r>
          </w:p>
        </w:tc>
        <w:tc>
          <w:tcPr>
            <w:tcW w:w="1740" w:type="dxa"/>
          </w:tcPr>
          <w:p w14:paraId="5019A7D4" w14:textId="77777777" w:rsidR="00564872" w:rsidRPr="006A350E" w:rsidRDefault="00564872" w:rsidP="00717DFC">
            <w:pPr>
              <w:pStyle w:val="TableFig"/>
              <w:rPr>
                <w:color w:val="auto"/>
              </w:rPr>
            </w:pPr>
            <w:r w:rsidRPr="006A350E">
              <w:rPr>
                <w:color w:val="auto"/>
              </w:rPr>
              <w:t>p &lt; 0.00001</w:t>
            </w:r>
          </w:p>
        </w:tc>
      </w:tr>
      <w:tr w:rsidR="00564872" w:rsidRPr="009B38E4" w14:paraId="2AC5DE8F" w14:textId="77777777" w:rsidTr="00717DFC">
        <w:tc>
          <w:tcPr>
            <w:tcW w:w="3769" w:type="dxa"/>
            <w:tcBorders>
              <w:bottom w:val="single" w:sz="4" w:space="0" w:color="auto"/>
            </w:tcBorders>
          </w:tcPr>
          <w:p w14:paraId="065A72D7" w14:textId="77777777" w:rsidR="00564872" w:rsidRPr="006A350E" w:rsidRDefault="00564872" w:rsidP="00717DFC">
            <w:pPr>
              <w:pStyle w:val="TableFig"/>
              <w:rPr>
                <w:color w:val="auto"/>
              </w:rPr>
            </w:pPr>
            <w:r>
              <w:rPr>
                <w:color w:val="auto"/>
              </w:rPr>
              <w:t>Among individuals w</w:t>
            </w:r>
            <w:r w:rsidRPr="006A350E">
              <w:rPr>
                <w:color w:val="auto"/>
              </w:rPr>
              <w:t>ithin populations</w:t>
            </w:r>
          </w:p>
        </w:tc>
        <w:tc>
          <w:tcPr>
            <w:tcW w:w="546" w:type="dxa"/>
            <w:tcBorders>
              <w:bottom w:val="single" w:sz="4" w:space="0" w:color="auto"/>
            </w:tcBorders>
          </w:tcPr>
          <w:p w14:paraId="56F44DCA" w14:textId="77777777" w:rsidR="00564872" w:rsidRPr="006A350E" w:rsidRDefault="00564872" w:rsidP="00717DFC">
            <w:pPr>
              <w:pStyle w:val="TableFig"/>
              <w:rPr>
                <w:color w:val="auto"/>
              </w:rPr>
            </w:pPr>
            <w:r w:rsidRPr="006A350E">
              <w:rPr>
                <w:color w:val="auto"/>
              </w:rPr>
              <w:t>472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75592B3E" w14:textId="77777777" w:rsidR="00564872" w:rsidRPr="006A350E" w:rsidRDefault="00564872" w:rsidP="00717DFC">
            <w:pPr>
              <w:pStyle w:val="TableFig"/>
              <w:rPr>
                <w:color w:val="auto"/>
              </w:rPr>
            </w:pPr>
            <w:r>
              <w:rPr>
                <w:color w:val="auto"/>
              </w:rPr>
              <w:t>93.58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8DCD784" w14:textId="77777777" w:rsidR="00564872" w:rsidRPr="009B38E4" w:rsidRDefault="00564872" w:rsidP="00717DFC">
            <w:pPr>
              <w:pStyle w:val="TableFig"/>
              <w:rPr>
                <w:color w:val="auto"/>
              </w:rPr>
            </w:pPr>
            <w:r w:rsidRPr="009B38E4">
              <w:rPr>
                <w:color w:val="auto"/>
              </w:rPr>
              <w:t>Φ</w:t>
            </w:r>
            <w:r w:rsidRPr="009B38E4">
              <w:rPr>
                <w:color w:val="auto"/>
                <w:vertAlign w:val="subscript"/>
              </w:rPr>
              <w:t>ST</w:t>
            </w:r>
            <w:r>
              <w:rPr>
                <w:color w:val="auto"/>
              </w:rPr>
              <w:t xml:space="preserve"> =0.06424</w:t>
            </w:r>
            <w:r w:rsidRPr="009B38E4">
              <w:rPr>
                <w:color w:val="auto"/>
              </w:rPr>
              <w:t>*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4B44D5AB" w14:textId="77777777" w:rsidR="00564872" w:rsidRPr="009B38E4" w:rsidRDefault="00564872" w:rsidP="00717DFC">
            <w:pPr>
              <w:pStyle w:val="TableFig"/>
              <w:rPr>
                <w:color w:val="auto"/>
              </w:rPr>
            </w:pPr>
            <w:r w:rsidRPr="009B38E4">
              <w:rPr>
                <w:color w:val="auto"/>
              </w:rPr>
              <w:t>p &lt; 0.00001</w:t>
            </w:r>
          </w:p>
        </w:tc>
      </w:tr>
      <w:tr w:rsidR="00564872" w:rsidRPr="006A350E" w14:paraId="78BF51AE" w14:textId="77777777" w:rsidTr="00717DFC">
        <w:tc>
          <w:tcPr>
            <w:tcW w:w="3769" w:type="dxa"/>
            <w:tcBorders>
              <w:top w:val="single" w:sz="4" w:space="0" w:color="auto"/>
              <w:bottom w:val="single" w:sz="4" w:space="0" w:color="auto"/>
            </w:tcBorders>
          </w:tcPr>
          <w:p w14:paraId="03F7DAD6" w14:textId="77777777" w:rsidR="00564872" w:rsidRPr="006A350E" w:rsidRDefault="00564872" w:rsidP="00717DFC">
            <w:pPr>
              <w:pStyle w:val="TableFig"/>
              <w:rPr>
                <w:color w:val="auto"/>
              </w:rPr>
            </w:pPr>
            <w:r w:rsidRPr="006A350E">
              <w:rPr>
                <w:color w:val="auto"/>
              </w:rPr>
              <w:t>Total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14:paraId="5692F0C6" w14:textId="77777777" w:rsidR="00564872" w:rsidRPr="006A350E" w:rsidRDefault="00564872" w:rsidP="00717DFC">
            <w:pPr>
              <w:pStyle w:val="TableFig"/>
              <w:rPr>
                <w:color w:val="auto"/>
              </w:rPr>
            </w:pPr>
            <w:r w:rsidRPr="006A350E">
              <w:rPr>
                <w:color w:val="auto"/>
              </w:rPr>
              <w:t>477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5E2BBC23" w14:textId="77777777" w:rsidR="00564872" w:rsidRPr="006A350E" w:rsidRDefault="00564872" w:rsidP="00717DFC">
            <w:pPr>
              <w:pStyle w:val="TableFig"/>
              <w:rPr>
                <w:color w:val="auto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EDD6D3F" w14:textId="77777777" w:rsidR="00564872" w:rsidRPr="006A350E" w:rsidRDefault="00564872" w:rsidP="00717DFC">
            <w:pPr>
              <w:pStyle w:val="TableFig"/>
              <w:rPr>
                <w:color w:val="auto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1FB4DE42" w14:textId="77777777" w:rsidR="00564872" w:rsidRPr="006A350E" w:rsidRDefault="00564872" w:rsidP="00717DFC">
            <w:pPr>
              <w:pStyle w:val="TableFig"/>
              <w:rPr>
                <w:color w:val="auto"/>
              </w:rPr>
            </w:pPr>
          </w:p>
        </w:tc>
      </w:tr>
    </w:tbl>
    <w:p w14:paraId="5EAD79E5" w14:textId="77777777" w:rsidR="00564872" w:rsidRPr="006A350E" w:rsidRDefault="00564872" w:rsidP="00564872">
      <w:pPr>
        <w:rPr>
          <w:rFonts w:cs="Times New Roman"/>
        </w:rPr>
      </w:pPr>
    </w:p>
    <w:p w14:paraId="402A1F6E" w14:textId="77777777" w:rsidR="00564872" w:rsidRDefault="00564872"/>
    <w:sectPr w:rsidR="00564872" w:rsidSect="00996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872"/>
    <w:rsid w:val="0017594B"/>
    <w:rsid w:val="003F1326"/>
    <w:rsid w:val="00410F2B"/>
    <w:rsid w:val="004629B4"/>
    <w:rsid w:val="00564872"/>
    <w:rsid w:val="00690345"/>
    <w:rsid w:val="006A6C0E"/>
    <w:rsid w:val="006F7A0B"/>
    <w:rsid w:val="00996E06"/>
    <w:rsid w:val="00A910D3"/>
    <w:rsid w:val="00BF230D"/>
    <w:rsid w:val="00C432B8"/>
    <w:rsid w:val="00CA705C"/>
    <w:rsid w:val="00EF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B5D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487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Fig">
    <w:name w:val="Table_Fig"/>
    <w:basedOn w:val="Normal"/>
    <w:qFormat/>
    <w:rsid w:val="00564872"/>
    <w:pPr>
      <w:jc w:val="center"/>
    </w:pPr>
    <w:rPr>
      <w:rFonts w:ascii="Times New Roman" w:eastAsia="Times New Roman" w:hAnsi="Times New Roman" w:cs="Times New Roman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, David Isaac</dc:creator>
  <cp:keywords/>
  <dc:description/>
  <cp:lastModifiedBy>Dayan, David Isaac</cp:lastModifiedBy>
  <cp:revision>1</cp:revision>
  <dcterms:created xsi:type="dcterms:W3CDTF">2016-10-28T20:44:00Z</dcterms:created>
  <dcterms:modified xsi:type="dcterms:W3CDTF">2016-11-02T15:33:00Z</dcterms:modified>
</cp:coreProperties>
</file>